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C01E6" w14:textId="2DDFC58C" w:rsidR="00756E47" w:rsidRPr="00185472" w:rsidRDefault="00D47440" w:rsidP="00185472">
      <w:pPr>
        <w:jc w:val="center"/>
        <w:rPr>
          <w:rFonts w:ascii="Times New Roman" w:hAnsi="Times New Roman" w:cs="Times New Roman"/>
          <w:b/>
          <w:bCs/>
          <w:color w:val="000000"/>
          <w:kern w:val="0"/>
          <w:sz w:val="22"/>
        </w:rPr>
      </w:pPr>
      <w:r w:rsidRPr="00185472">
        <w:rPr>
          <w:rFonts w:ascii="Times New Roman" w:hAnsi="Times New Roman" w:cs="Times New Roman"/>
          <w:b/>
          <w:bCs/>
          <w:color w:val="000000"/>
          <w:kern w:val="0"/>
          <w:sz w:val="22"/>
        </w:rPr>
        <w:t>T</w:t>
      </w:r>
      <w:r w:rsidRPr="00185472">
        <w:rPr>
          <w:rFonts w:ascii="Times New Roman" w:hAnsi="Times New Roman" w:cs="Times New Roman" w:hint="eastAsia"/>
          <w:b/>
          <w:bCs/>
          <w:color w:val="000000"/>
          <w:kern w:val="0"/>
          <w:sz w:val="22"/>
        </w:rPr>
        <w:t>able</w:t>
      </w:r>
      <w:r w:rsidR="002B5D77" w:rsidRPr="00185472">
        <w:rPr>
          <w:rFonts w:ascii="Times New Roman" w:hAnsi="Times New Roman" w:cs="Times New Roman"/>
          <w:b/>
          <w:bCs/>
          <w:color w:val="000000"/>
          <w:kern w:val="0"/>
          <w:sz w:val="22"/>
        </w:rPr>
        <w:t xml:space="preserve"> S</w:t>
      </w:r>
      <w:r w:rsidR="00DA39F7" w:rsidRPr="00185472">
        <w:rPr>
          <w:rFonts w:ascii="Times New Roman" w:hAnsi="Times New Roman" w:cs="Times New Roman"/>
          <w:b/>
          <w:bCs/>
          <w:color w:val="000000"/>
          <w:kern w:val="0"/>
          <w:sz w:val="22"/>
        </w:rPr>
        <w:t>2</w:t>
      </w:r>
      <w:r w:rsidR="002B5D77" w:rsidRPr="00185472">
        <w:rPr>
          <w:rFonts w:ascii="Times New Roman" w:hAnsi="Times New Roman" w:cs="Times New Roman"/>
          <w:b/>
          <w:bCs/>
          <w:color w:val="000000"/>
          <w:kern w:val="0"/>
          <w:sz w:val="22"/>
        </w:rPr>
        <w:t>. The primer sets for qPCR</w:t>
      </w:r>
      <w:r w:rsidR="00EC76BE" w:rsidRPr="00185472">
        <w:rPr>
          <w:rFonts w:ascii="Times New Roman" w:hAnsi="Times New Roman" w:cs="Times New Roman"/>
          <w:b/>
          <w:bCs/>
          <w:color w:val="000000"/>
          <w:kern w:val="0"/>
          <w:sz w:val="22"/>
        </w:rPr>
        <w:t>.</w:t>
      </w:r>
    </w:p>
    <w:tbl>
      <w:tblPr>
        <w:tblStyle w:val="a7"/>
        <w:tblW w:w="9171" w:type="dxa"/>
        <w:tblInd w:w="-8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5"/>
        <w:gridCol w:w="746"/>
        <w:gridCol w:w="3018"/>
        <w:gridCol w:w="2651"/>
        <w:gridCol w:w="615"/>
        <w:gridCol w:w="1086"/>
      </w:tblGrid>
      <w:tr w:rsidR="00DA39F7" w:rsidRPr="002F0F21" w14:paraId="6F5F69A7" w14:textId="77777777" w:rsidTr="00DA39F7">
        <w:trPr>
          <w:trHeight w:val="372"/>
        </w:trPr>
        <w:tc>
          <w:tcPr>
            <w:tcW w:w="1055" w:type="dxa"/>
            <w:tcBorders>
              <w:top w:val="single" w:sz="12" w:space="0" w:color="auto"/>
              <w:bottom w:val="single" w:sz="6" w:space="0" w:color="auto"/>
            </w:tcBorders>
          </w:tcPr>
          <w:p w14:paraId="7DEA461E" w14:textId="77777777" w:rsidR="00DA39F7" w:rsidRPr="002F0F21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2F0F21"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  <w:t>Gene</w:t>
            </w:r>
          </w:p>
        </w:tc>
        <w:tc>
          <w:tcPr>
            <w:tcW w:w="746" w:type="dxa"/>
            <w:tcBorders>
              <w:top w:val="single" w:sz="12" w:space="0" w:color="auto"/>
              <w:bottom w:val="single" w:sz="6" w:space="0" w:color="auto"/>
            </w:tcBorders>
          </w:tcPr>
          <w:p w14:paraId="73BE46C3" w14:textId="406F40C6" w:rsidR="00DA39F7" w:rsidRPr="002730C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DA39F7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species</w:t>
            </w:r>
          </w:p>
        </w:tc>
        <w:tc>
          <w:tcPr>
            <w:tcW w:w="3018" w:type="dxa"/>
            <w:tcBorders>
              <w:top w:val="single" w:sz="12" w:space="0" w:color="auto"/>
              <w:bottom w:val="single" w:sz="6" w:space="0" w:color="auto"/>
            </w:tcBorders>
          </w:tcPr>
          <w:p w14:paraId="1F90F3FF" w14:textId="17D22410" w:rsidR="00DA39F7" w:rsidRPr="002F0F21" w:rsidRDefault="00DA39F7" w:rsidP="00D848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2730CD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 xml:space="preserve">Forward </w:t>
            </w:r>
            <w:r w:rsidRPr="002730CD"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  <w:t>primer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 xml:space="preserve"> (</w:t>
            </w:r>
            <w:r w:rsidRPr="006748F1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5'-&gt;3'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)</w:t>
            </w:r>
          </w:p>
        </w:tc>
        <w:tc>
          <w:tcPr>
            <w:tcW w:w="2651" w:type="dxa"/>
            <w:tcBorders>
              <w:top w:val="single" w:sz="12" w:space="0" w:color="auto"/>
              <w:bottom w:val="single" w:sz="6" w:space="0" w:color="auto"/>
            </w:tcBorders>
          </w:tcPr>
          <w:p w14:paraId="16ED444C" w14:textId="732C7447" w:rsidR="00DA39F7" w:rsidRPr="002F0F21" w:rsidRDefault="00DA39F7" w:rsidP="00D848F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2F0F21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 xml:space="preserve">Reverse </w:t>
            </w:r>
            <w:r w:rsidRPr="002730CD"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  <w:t>primer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 xml:space="preserve"> (</w:t>
            </w:r>
            <w:r w:rsidRPr="006748F1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5'-&gt;3'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)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2761D61A" w14:textId="1D105FA0" w:rsidR="00DA39F7" w:rsidRPr="002F0F21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P</w:t>
            </w:r>
            <w:r w:rsidRPr="006748F1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roduct length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  <w:t>bp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)</w:t>
            </w:r>
          </w:p>
        </w:tc>
      </w:tr>
      <w:tr w:rsidR="00DA39F7" w:rsidRPr="002F0F21" w14:paraId="30BA142D" w14:textId="77777777" w:rsidTr="00DA39F7">
        <w:trPr>
          <w:trHeight w:val="298"/>
        </w:trPr>
        <w:tc>
          <w:tcPr>
            <w:tcW w:w="1055" w:type="dxa"/>
            <w:tcBorders>
              <w:top w:val="single" w:sz="6" w:space="0" w:color="auto"/>
            </w:tcBorders>
          </w:tcPr>
          <w:p w14:paraId="3A650D13" w14:textId="01254B54" w:rsidR="00DA39F7" w:rsidRPr="002F0F21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CE6D94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ACTR6</w:t>
            </w:r>
          </w:p>
        </w:tc>
        <w:tc>
          <w:tcPr>
            <w:tcW w:w="746" w:type="dxa"/>
            <w:tcBorders>
              <w:top w:val="single" w:sz="6" w:space="0" w:color="auto"/>
            </w:tcBorders>
          </w:tcPr>
          <w:p w14:paraId="4F5060F3" w14:textId="747272A2" w:rsidR="00DA39F7" w:rsidRPr="00C646C1" w:rsidRDefault="00DA39F7" w:rsidP="00DA39F7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DA39F7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Mouse</w:t>
            </w:r>
          </w:p>
        </w:tc>
        <w:tc>
          <w:tcPr>
            <w:tcW w:w="3018" w:type="dxa"/>
            <w:tcBorders>
              <w:top w:val="single" w:sz="6" w:space="0" w:color="auto"/>
            </w:tcBorders>
          </w:tcPr>
          <w:p w14:paraId="51B370D6" w14:textId="65AD9595" w:rsidR="00DA39F7" w:rsidRPr="002F0F21" w:rsidRDefault="00DA39F7" w:rsidP="00DA39F7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C646C1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CAGCCATGACAGTGTCTCGT</w:t>
            </w:r>
          </w:p>
        </w:tc>
        <w:tc>
          <w:tcPr>
            <w:tcW w:w="3266" w:type="dxa"/>
            <w:gridSpan w:val="2"/>
            <w:tcBorders>
              <w:top w:val="single" w:sz="6" w:space="0" w:color="auto"/>
            </w:tcBorders>
          </w:tcPr>
          <w:p w14:paraId="6BFCA0E6" w14:textId="7AE75BF4" w:rsidR="00DA39F7" w:rsidRPr="002F0F21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C646C1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TGTGGATCACGCAAATCGGA</w:t>
            </w:r>
          </w:p>
        </w:tc>
        <w:tc>
          <w:tcPr>
            <w:tcW w:w="1086" w:type="dxa"/>
            <w:tcBorders>
              <w:top w:val="single" w:sz="6" w:space="0" w:color="auto"/>
            </w:tcBorders>
          </w:tcPr>
          <w:p w14:paraId="55B58B9E" w14:textId="7644B917" w:rsidR="00DA39F7" w:rsidRPr="002F0F21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01</w:t>
            </w:r>
          </w:p>
        </w:tc>
      </w:tr>
      <w:tr w:rsidR="00DA39F7" w:rsidRPr="002F0F21" w14:paraId="59318DF7" w14:textId="77777777" w:rsidTr="00DA39F7">
        <w:trPr>
          <w:trHeight w:val="308"/>
        </w:trPr>
        <w:tc>
          <w:tcPr>
            <w:tcW w:w="1055" w:type="dxa"/>
          </w:tcPr>
          <w:p w14:paraId="6DA4CBC6" w14:textId="398F2E38" w:rsidR="00DA39F7" w:rsidRPr="002F0F21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6F451F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CAV2</w:t>
            </w:r>
          </w:p>
        </w:tc>
        <w:tc>
          <w:tcPr>
            <w:tcW w:w="746" w:type="dxa"/>
          </w:tcPr>
          <w:p w14:paraId="0B3AEB5B" w14:textId="651582A5" w:rsidR="00DA39F7" w:rsidRPr="00C646C1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DA39F7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Mouse</w:t>
            </w:r>
          </w:p>
        </w:tc>
        <w:tc>
          <w:tcPr>
            <w:tcW w:w="3018" w:type="dxa"/>
          </w:tcPr>
          <w:p w14:paraId="662A6B6E" w14:textId="59A432BA" w:rsidR="00DA39F7" w:rsidRPr="006F451F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C646C1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AGAGGGGACACATGGGTTGA</w:t>
            </w:r>
          </w:p>
        </w:tc>
        <w:tc>
          <w:tcPr>
            <w:tcW w:w="3266" w:type="dxa"/>
            <w:gridSpan w:val="2"/>
          </w:tcPr>
          <w:p w14:paraId="04684896" w14:textId="670C8CE7" w:rsidR="00DA39F7" w:rsidRPr="002F0F21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C646C1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AAATGGGCCCTGGGAAATAGG</w:t>
            </w:r>
          </w:p>
        </w:tc>
        <w:tc>
          <w:tcPr>
            <w:tcW w:w="1086" w:type="dxa"/>
          </w:tcPr>
          <w:p w14:paraId="2FB54C01" w14:textId="65B17EE7" w:rsidR="00DA39F7" w:rsidRPr="002F0F21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C646C1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84</w:t>
            </w:r>
          </w:p>
        </w:tc>
      </w:tr>
      <w:tr w:rsidR="00DA39F7" w:rsidRPr="002F0F21" w14:paraId="027218ED" w14:textId="77777777" w:rsidTr="00DA39F7">
        <w:trPr>
          <w:trHeight w:val="318"/>
        </w:trPr>
        <w:tc>
          <w:tcPr>
            <w:tcW w:w="1055" w:type="dxa"/>
          </w:tcPr>
          <w:p w14:paraId="5D202122" w14:textId="71685E1E" w:rsidR="00DA39F7" w:rsidRPr="002F0F21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DC3732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CCDC71</w:t>
            </w:r>
          </w:p>
        </w:tc>
        <w:tc>
          <w:tcPr>
            <w:tcW w:w="746" w:type="dxa"/>
          </w:tcPr>
          <w:p w14:paraId="027477BB" w14:textId="62EA4672" w:rsidR="00DA39F7" w:rsidRPr="00C646C1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DA39F7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Mouse</w:t>
            </w:r>
          </w:p>
        </w:tc>
        <w:tc>
          <w:tcPr>
            <w:tcW w:w="3018" w:type="dxa"/>
          </w:tcPr>
          <w:p w14:paraId="34A3FE7A" w14:textId="6E63B71B" w:rsidR="00DA39F7" w:rsidRPr="002F0F21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C646C1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CCTGGGGCGATGATAGAAATGA</w:t>
            </w:r>
          </w:p>
        </w:tc>
        <w:tc>
          <w:tcPr>
            <w:tcW w:w="3266" w:type="dxa"/>
            <w:gridSpan w:val="2"/>
          </w:tcPr>
          <w:p w14:paraId="12666218" w14:textId="5E133E58" w:rsidR="00DA39F7" w:rsidRPr="002F0F21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C646C1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ACCACGAGTGCACAGCTTTC</w:t>
            </w:r>
          </w:p>
        </w:tc>
        <w:tc>
          <w:tcPr>
            <w:tcW w:w="1086" w:type="dxa"/>
          </w:tcPr>
          <w:p w14:paraId="7CCDE90A" w14:textId="3B148054" w:rsidR="00DA39F7" w:rsidRPr="002F0F21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C646C1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148</w:t>
            </w:r>
          </w:p>
        </w:tc>
      </w:tr>
      <w:tr w:rsidR="00DA39F7" w:rsidRPr="002F0F21" w14:paraId="08BD0F53" w14:textId="77777777" w:rsidTr="00DA39F7">
        <w:trPr>
          <w:trHeight w:val="308"/>
        </w:trPr>
        <w:tc>
          <w:tcPr>
            <w:tcW w:w="1055" w:type="dxa"/>
          </w:tcPr>
          <w:p w14:paraId="6E32EBF9" w14:textId="1F380F8C" w:rsidR="00DA39F7" w:rsidRPr="002F0F21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6F451F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DOHH</w:t>
            </w:r>
          </w:p>
        </w:tc>
        <w:tc>
          <w:tcPr>
            <w:tcW w:w="746" w:type="dxa"/>
          </w:tcPr>
          <w:p w14:paraId="35234368" w14:textId="509D74C8" w:rsidR="00DA39F7" w:rsidRPr="00C646C1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DA39F7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Mouse</w:t>
            </w:r>
          </w:p>
        </w:tc>
        <w:tc>
          <w:tcPr>
            <w:tcW w:w="3018" w:type="dxa"/>
          </w:tcPr>
          <w:p w14:paraId="3293B249" w14:textId="4921EA38" w:rsidR="00DA39F7" w:rsidRPr="002F0F21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C646C1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ATGTGCAGGACCCTACCTCT</w:t>
            </w:r>
          </w:p>
        </w:tc>
        <w:tc>
          <w:tcPr>
            <w:tcW w:w="3266" w:type="dxa"/>
            <w:gridSpan w:val="2"/>
          </w:tcPr>
          <w:p w14:paraId="672B6A9E" w14:textId="7EE85EE2" w:rsidR="00DA39F7" w:rsidRPr="002F0F21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C646C1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ATGGCACGGTATCGCTCAAA</w:t>
            </w:r>
          </w:p>
        </w:tc>
        <w:tc>
          <w:tcPr>
            <w:tcW w:w="1086" w:type="dxa"/>
          </w:tcPr>
          <w:p w14:paraId="07A60FE9" w14:textId="5CFD0935" w:rsidR="00DA39F7" w:rsidRPr="002F0F21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20</w:t>
            </w:r>
          </w:p>
        </w:tc>
      </w:tr>
      <w:tr w:rsidR="00DA39F7" w:rsidRPr="002F0F21" w14:paraId="05734D07" w14:textId="77777777" w:rsidTr="00DA39F7">
        <w:trPr>
          <w:trHeight w:val="308"/>
        </w:trPr>
        <w:tc>
          <w:tcPr>
            <w:tcW w:w="1055" w:type="dxa"/>
          </w:tcPr>
          <w:p w14:paraId="5801A709" w14:textId="5DFE9141" w:rsidR="00DA39F7" w:rsidRPr="002F0F21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6F451F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FBXO8</w:t>
            </w:r>
          </w:p>
        </w:tc>
        <w:tc>
          <w:tcPr>
            <w:tcW w:w="746" w:type="dxa"/>
          </w:tcPr>
          <w:p w14:paraId="6C3BE65F" w14:textId="1D2EA418" w:rsidR="00DA39F7" w:rsidRPr="00C646C1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DA39F7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Mouse</w:t>
            </w:r>
          </w:p>
        </w:tc>
        <w:tc>
          <w:tcPr>
            <w:tcW w:w="3018" w:type="dxa"/>
          </w:tcPr>
          <w:p w14:paraId="5271F3D6" w14:textId="24DDCE31" w:rsidR="00DA39F7" w:rsidRPr="002F0F21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C646C1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TCTACATGGGGTCACTGCTC</w:t>
            </w:r>
          </w:p>
        </w:tc>
        <w:tc>
          <w:tcPr>
            <w:tcW w:w="3266" w:type="dxa"/>
            <w:gridSpan w:val="2"/>
          </w:tcPr>
          <w:p w14:paraId="78A44456" w14:textId="4DBDF165" w:rsidR="00DA39F7" w:rsidRPr="002F0F21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C646C1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TATCCGTGACATGACGGTGTC</w:t>
            </w:r>
          </w:p>
        </w:tc>
        <w:tc>
          <w:tcPr>
            <w:tcW w:w="1086" w:type="dxa"/>
          </w:tcPr>
          <w:p w14:paraId="50DE9126" w14:textId="2FDE6582" w:rsidR="00DA39F7" w:rsidRPr="002F0F21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C646C1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163</w:t>
            </w:r>
          </w:p>
        </w:tc>
      </w:tr>
      <w:tr w:rsidR="00DA39F7" w:rsidRPr="002F0F21" w14:paraId="71A9CA2A" w14:textId="77777777" w:rsidTr="00DA39F7">
        <w:trPr>
          <w:trHeight w:val="308"/>
        </w:trPr>
        <w:tc>
          <w:tcPr>
            <w:tcW w:w="1055" w:type="dxa"/>
          </w:tcPr>
          <w:p w14:paraId="2DEBE2F2" w14:textId="25AB0397" w:rsidR="00DA39F7" w:rsidRPr="006F451F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6F451F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HM13</w:t>
            </w:r>
          </w:p>
        </w:tc>
        <w:tc>
          <w:tcPr>
            <w:tcW w:w="746" w:type="dxa"/>
          </w:tcPr>
          <w:p w14:paraId="47D6F956" w14:textId="2159FC98" w:rsidR="00DA39F7" w:rsidRPr="006B7762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DA39F7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Mouse</w:t>
            </w:r>
          </w:p>
        </w:tc>
        <w:tc>
          <w:tcPr>
            <w:tcW w:w="3018" w:type="dxa"/>
          </w:tcPr>
          <w:p w14:paraId="4D6E37AD" w14:textId="5101A9AC" w:rsidR="00DA39F7" w:rsidRPr="006F451F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6B7762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TCTCCTGTACCTGGTCCCTG</w:t>
            </w:r>
          </w:p>
        </w:tc>
        <w:tc>
          <w:tcPr>
            <w:tcW w:w="3266" w:type="dxa"/>
            <w:gridSpan w:val="2"/>
          </w:tcPr>
          <w:p w14:paraId="185AD8EB" w14:textId="061884B3" w:rsidR="00DA39F7" w:rsidRPr="006F451F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6B7762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TGTGGGAAAGTGAGTGAGCC</w:t>
            </w:r>
          </w:p>
        </w:tc>
        <w:tc>
          <w:tcPr>
            <w:tcW w:w="1086" w:type="dxa"/>
          </w:tcPr>
          <w:p w14:paraId="70406684" w14:textId="567953E2" w:rsidR="00DA39F7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39</w:t>
            </w:r>
          </w:p>
        </w:tc>
      </w:tr>
      <w:tr w:rsidR="00DA39F7" w:rsidRPr="002F0F21" w14:paraId="7A7ACCA5" w14:textId="77777777" w:rsidTr="00DA39F7">
        <w:trPr>
          <w:trHeight w:val="308"/>
        </w:trPr>
        <w:tc>
          <w:tcPr>
            <w:tcW w:w="1055" w:type="dxa"/>
          </w:tcPr>
          <w:p w14:paraId="0CC34655" w14:textId="60D189B6" w:rsidR="00DA39F7" w:rsidRPr="006F451F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3C0599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NEK7</w:t>
            </w:r>
          </w:p>
        </w:tc>
        <w:tc>
          <w:tcPr>
            <w:tcW w:w="746" w:type="dxa"/>
          </w:tcPr>
          <w:p w14:paraId="2880D38A" w14:textId="05AF1C7B" w:rsidR="00DA39F7" w:rsidRPr="006B7762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DA39F7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Mouse</w:t>
            </w:r>
          </w:p>
        </w:tc>
        <w:tc>
          <w:tcPr>
            <w:tcW w:w="3018" w:type="dxa"/>
          </w:tcPr>
          <w:p w14:paraId="3A6DF090" w14:textId="1D282785" w:rsidR="00DA39F7" w:rsidRPr="006F451F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6B7762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GCACATTCTTTAGCTACGACAGC</w:t>
            </w:r>
          </w:p>
        </w:tc>
        <w:tc>
          <w:tcPr>
            <w:tcW w:w="3266" w:type="dxa"/>
            <w:gridSpan w:val="2"/>
          </w:tcPr>
          <w:p w14:paraId="26B29B4E" w14:textId="7E2B0E6C" w:rsidR="00DA39F7" w:rsidRPr="006B7762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6B7762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ACAGTTTAGGTGCTTGCGGT</w:t>
            </w:r>
          </w:p>
        </w:tc>
        <w:tc>
          <w:tcPr>
            <w:tcW w:w="1086" w:type="dxa"/>
          </w:tcPr>
          <w:p w14:paraId="2CFCD4C1" w14:textId="15204491" w:rsidR="00DA39F7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29</w:t>
            </w:r>
          </w:p>
        </w:tc>
      </w:tr>
      <w:tr w:rsidR="00DA39F7" w:rsidRPr="002F0F21" w14:paraId="2C657C02" w14:textId="77777777" w:rsidTr="00DA39F7">
        <w:trPr>
          <w:trHeight w:val="318"/>
        </w:trPr>
        <w:tc>
          <w:tcPr>
            <w:tcW w:w="1055" w:type="dxa"/>
          </w:tcPr>
          <w:p w14:paraId="3BD679A7" w14:textId="7B2147C1" w:rsidR="00DA39F7" w:rsidRPr="006F451F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3C0599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PDAP1</w:t>
            </w:r>
          </w:p>
        </w:tc>
        <w:tc>
          <w:tcPr>
            <w:tcW w:w="746" w:type="dxa"/>
          </w:tcPr>
          <w:p w14:paraId="415D716C" w14:textId="29E4561A" w:rsidR="00DA39F7" w:rsidRPr="008E16CF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DA39F7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Mouse</w:t>
            </w:r>
          </w:p>
        </w:tc>
        <w:tc>
          <w:tcPr>
            <w:tcW w:w="3018" w:type="dxa"/>
          </w:tcPr>
          <w:p w14:paraId="2E05D74F" w14:textId="71400DC7" w:rsidR="00DA39F7" w:rsidRPr="008E16CF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8E16CF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CAAAAGCGAAAAGGCGTGGA</w:t>
            </w:r>
          </w:p>
        </w:tc>
        <w:tc>
          <w:tcPr>
            <w:tcW w:w="3266" w:type="dxa"/>
            <w:gridSpan w:val="2"/>
          </w:tcPr>
          <w:p w14:paraId="3121AACC" w14:textId="7EACC632" w:rsidR="00DA39F7" w:rsidRPr="008E16CF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8E16CF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CAGATCCAGTTGCGTGACCT</w:t>
            </w:r>
          </w:p>
        </w:tc>
        <w:tc>
          <w:tcPr>
            <w:tcW w:w="1086" w:type="dxa"/>
          </w:tcPr>
          <w:p w14:paraId="73A21751" w14:textId="6DE0221D" w:rsidR="00DA39F7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  <w:t>9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0</w:t>
            </w:r>
          </w:p>
        </w:tc>
      </w:tr>
      <w:tr w:rsidR="00DA39F7" w:rsidRPr="002F0F21" w14:paraId="3F99443B" w14:textId="77777777" w:rsidTr="00DA39F7">
        <w:trPr>
          <w:trHeight w:val="308"/>
        </w:trPr>
        <w:tc>
          <w:tcPr>
            <w:tcW w:w="1055" w:type="dxa"/>
          </w:tcPr>
          <w:p w14:paraId="520FEEA7" w14:textId="4DFBF5A3" w:rsidR="00DA39F7" w:rsidRPr="006F451F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3C0599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SLC25A39</w:t>
            </w:r>
          </w:p>
        </w:tc>
        <w:tc>
          <w:tcPr>
            <w:tcW w:w="746" w:type="dxa"/>
          </w:tcPr>
          <w:p w14:paraId="5F4FC482" w14:textId="37C7FEDC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DA39F7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Mouse</w:t>
            </w:r>
          </w:p>
        </w:tc>
        <w:tc>
          <w:tcPr>
            <w:tcW w:w="3018" w:type="dxa"/>
          </w:tcPr>
          <w:p w14:paraId="48435396" w14:textId="38D505E4" w:rsidR="00DA39F7" w:rsidRPr="006F451F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5C5F1D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AGGATCCGAGCCATGGAAATG</w:t>
            </w:r>
          </w:p>
        </w:tc>
        <w:tc>
          <w:tcPr>
            <w:tcW w:w="3266" w:type="dxa"/>
            <w:gridSpan w:val="2"/>
          </w:tcPr>
          <w:p w14:paraId="59EA6FF1" w14:textId="682189B9" w:rsidR="00DA39F7" w:rsidRPr="006F451F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5C5F1D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GGCTTTGACGTCACTACCGT</w:t>
            </w:r>
          </w:p>
        </w:tc>
        <w:tc>
          <w:tcPr>
            <w:tcW w:w="1086" w:type="dxa"/>
          </w:tcPr>
          <w:p w14:paraId="11D55136" w14:textId="6F51B1C9" w:rsidR="00DA39F7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5C5F1D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157</w:t>
            </w:r>
          </w:p>
        </w:tc>
      </w:tr>
      <w:tr w:rsidR="00DA39F7" w:rsidRPr="002F0F21" w14:paraId="65025766" w14:textId="77777777" w:rsidTr="00DA39F7">
        <w:trPr>
          <w:trHeight w:val="308"/>
        </w:trPr>
        <w:tc>
          <w:tcPr>
            <w:tcW w:w="1055" w:type="dxa"/>
          </w:tcPr>
          <w:p w14:paraId="09064406" w14:textId="45DCF2F7" w:rsidR="00DA39F7" w:rsidRPr="003C0599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B74E95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FLNA</w:t>
            </w:r>
          </w:p>
        </w:tc>
        <w:tc>
          <w:tcPr>
            <w:tcW w:w="746" w:type="dxa"/>
          </w:tcPr>
          <w:p w14:paraId="38DAD62D" w14:textId="0E89087B" w:rsidR="00DA39F7" w:rsidRPr="00063624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DA39F7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Mouse</w:t>
            </w:r>
          </w:p>
        </w:tc>
        <w:tc>
          <w:tcPr>
            <w:tcW w:w="3018" w:type="dxa"/>
          </w:tcPr>
          <w:p w14:paraId="506C5659" w14:textId="12329069" w:rsidR="00DA39F7" w:rsidRPr="00063624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063624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TGTAAAGGGTCCCAGGTGAG</w:t>
            </w:r>
          </w:p>
        </w:tc>
        <w:tc>
          <w:tcPr>
            <w:tcW w:w="3266" w:type="dxa"/>
            <w:gridSpan w:val="2"/>
          </w:tcPr>
          <w:p w14:paraId="673968B3" w14:textId="4A93826E" w:rsidR="00DA39F7" w:rsidRPr="00063624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063624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CCCCATGTGATGGTGACAGT</w:t>
            </w:r>
          </w:p>
        </w:tc>
        <w:tc>
          <w:tcPr>
            <w:tcW w:w="1086" w:type="dxa"/>
          </w:tcPr>
          <w:p w14:paraId="20728919" w14:textId="700FB42E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15</w:t>
            </w:r>
          </w:p>
        </w:tc>
      </w:tr>
      <w:tr w:rsidR="00DA39F7" w:rsidRPr="002F0F21" w14:paraId="378C559E" w14:textId="77777777" w:rsidTr="00DA39F7">
        <w:trPr>
          <w:trHeight w:val="308"/>
        </w:trPr>
        <w:tc>
          <w:tcPr>
            <w:tcW w:w="1055" w:type="dxa"/>
          </w:tcPr>
          <w:p w14:paraId="7D7DB317" w14:textId="2A470C62" w:rsidR="00DA39F7" w:rsidRPr="003C0599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B74E95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TLN1</w:t>
            </w:r>
          </w:p>
        </w:tc>
        <w:tc>
          <w:tcPr>
            <w:tcW w:w="746" w:type="dxa"/>
          </w:tcPr>
          <w:p w14:paraId="3478E4CE" w14:textId="3A16FFE5" w:rsidR="00DA39F7" w:rsidRPr="00063624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DA39F7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Mouse</w:t>
            </w:r>
          </w:p>
        </w:tc>
        <w:tc>
          <w:tcPr>
            <w:tcW w:w="3018" w:type="dxa"/>
          </w:tcPr>
          <w:p w14:paraId="5A4C828C" w14:textId="3E574182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063624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CCGAGCATCGAGAACTACGG</w:t>
            </w:r>
          </w:p>
        </w:tc>
        <w:tc>
          <w:tcPr>
            <w:tcW w:w="3266" w:type="dxa"/>
            <w:gridSpan w:val="2"/>
          </w:tcPr>
          <w:p w14:paraId="4439252D" w14:textId="6C52CE3A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063624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CCTCCCTTCGACACACTCTC</w:t>
            </w:r>
          </w:p>
        </w:tc>
        <w:tc>
          <w:tcPr>
            <w:tcW w:w="1086" w:type="dxa"/>
          </w:tcPr>
          <w:p w14:paraId="5F5413E6" w14:textId="30E00E06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31</w:t>
            </w:r>
          </w:p>
        </w:tc>
      </w:tr>
      <w:tr w:rsidR="00DA39F7" w:rsidRPr="002F0F21" w14:paraId="66AC728A" w14:textId="77777777" w:rsidTr="00DA39F7">
        <w:trPr>
          <w:trHeight w:val="308"/>
        </w:trPr>
        <w:tc>
          <w:tcPr>
            <w:tcW w:w="1055" w:type="dxa"/>
          </w:tcPr>
          <w:p w14:paraId="28F4C3DA" w14:textId="4D692905" w:rsidR="00DA39F7" w:rsidRPr="003C0599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B74E95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PRDX1</w:t>
            </w:r>
          </w:p>
        </w:tc>
        <w:tc>
          <w:tcPr>
            <w:tcW w:w="746" w:type="dxa"/>
          </w:tcPr>
          <w:p w14:paraId="0480F294" w14:textId="1F63CA49" w:rsidR="00DA39F7" w:rsidRPr="00914CB4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DA39F7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Mouse</w:t>
            </w:r>
          </w:p>
        </w:tc>
        <w:tc>
          <w:tcPr>
            <w:tcW w:w="3018" w:type="dxa"/>
          </w:tcPr>
          <w:p w14:paraId="510A4568" w14:textId="1CEE7EBE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914CB4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GGGACCCATGAACATTCCCT</w:t>
            </w:r>
          </w:p>
        </w:tc>
        <w:tc>
          <w:tcPr>
            <w:tcW w:w="3266" w:type="dxa"/>
            <w:gridSpan w:val="2"/>
          </w:tcPr>
          <w:p w14:paraId="12157E00" w14:textId="0DB1FDC0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914CB4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TAATCTCATCCACAGAGCGGC</w:t>
            </w:r>
          </w:p>
        </w:tc>
        <w:tc>
          <w:tcPr>
            <w:tcW w:w="1086" w:type="dxa"/>
          </w:tcPr>
          <w:p w14:paraId="5D8F89F5" w14:textId="0206A028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79</w:t>
            </w:r>
          </w:p>
        </w:tc>
      </w:tr>
      <w:tr w:rsidR="00DA39F7" w:rsidRPr="002F0F21" w14:paraId="1D4F0D9D" w14:textId="77777777" w:rsidTr="00DA39F7">
        <w:trPr>
          <w:trHeight w:val="318"/>
        </w:trPr>
        <w:tc>
          <w:tcPr>
            <w:tcW w:w="1055" w:type="dxa"/>
          </w:tcPr>
          <w:p w14:paraId="3DCD9B22" w14:textId="5E70BAF6" w:rsidR="00DA39F7" w:rsidRPr="003C0599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B74E95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MYH9</w:t>
            </w:r>
          </w:p>
        </w:tc>
        <w:tc>
          <w:tcPr>
            <w:tcW w:w="746" w:type="dxa"/>
          </w:tcPr>
          <w:p w14:paraId="6DE1DD43" w14:textId="35D0AB42" w:rsidR="00DA39F7" w:rsidRPr="00D122B0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DA39F7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Mouse</w:t>
            </w:r>
          </w:p>
        </w:tc>
        <w:tc>
          <w:tcPr>
            <w:tcW w:w="3018" w:type="dxa"/>
          </w:tcPr>
          <w:p w14:paraId="13C542B1" w14:textId="61E6CA0A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D122B0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ATGTGGCCTCCTCACACAAG</w:t>
            </w:r>
          </w:p>
        </w:tc>
        <w:tc>
          <w:tcPr>
            <w:tcW w:w="3266" w:type="dxa"/>
            <w:gridSpan w:val="2"/>
          </w:tcPr>
          <w:p w14:paraId="119C43E4" w14:textId="0EF45D12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D122B0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ATTCTTCACCGTCTTGGCGT</w:t>
            </w:r>
          </w:p>
        </w:tc>
        <w:tc>
          <w:tcPr>
            <w:tcW w:w="1086" w:type="dxa"/>
          </w:tcPr>
          <w:p w14:paraId="32E52F29" w14:textId="726346E1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10</w:t>
            </w:r>
          </w:p>
        </w:tc>
      </w:tr>
      <w:tr w:rsidR="00DA39F7" w:rsidRPr="002F0F21" w14:paraId="65A3A63A" w14:textId="77777777" w:rsidTr="00DA39F7">
        <w:trPr>
          <w:trHeight w:val="308"/>
        </w:trPr>
        <w:tc>
          <w:tcPr>
            <w:tcW w:w="1055" w:type="dxa"/>
          </w:tcPr>
          <w:p w14:paraId="6EE0A47E" w14:textId="11636817" w:rsidR="00DA39F7" w:rsidRPr="003C0599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B74E95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FLNB</w:t>
            </w:r>
          </w:p>
        </w:tc>
        <w:tc>
          <w:tcPr>
            <w:tcW w:w="746" w:type="dxa"/>
          </w:tcPr>
          <w:p w14:paraId="45CCA0A4" w14:textId="2146E2F6" w:rsidR="00DA39F7" w:rsidRPr="00D122B0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DA39F7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Mouse</w:t>
            </w:r>
          </w:p>
        </w:tc>
        <w:tc>
          <w:tcPr>
            <w:tcW w:w="3018" w:type="dxa"/>
          </w:tcPr>
          <w:p w14:paraId="3B137231" w14:textId="0CF2484E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D122B0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CCAAGCCAGGCACCTATGTT</w:t>
            </w:r>
          </w:p>
        </w:tc>
        <w:tc>
          <w:tcPr>
            <w:tcW w:w="3266" w:type="dxa"/>
            <w:gridSpan w:val="2"/>
          </w:tcPr>
          <w:p w14:paraId="7410A022" w14:textId="625678E0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D122B0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GACATGCATTTACCGGTGCC</w:t>
            </w:r>
          </w:p>
        </w:tc>
        <w:tc>
          <w:tcPr>
            <w:tcW w:w="1086" w:type="dxa"/>
          </w:tcPr>
          <w:p w14:paraId="3CDC2C7E" w14:textId="66CE921F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26</w:t>
            </w:r>
          </w:p>
        </w:tc>
      </w:tr>
      <w:tr w:rsidR="00DA39F7" w:rsidRPr="002F0F21" w14:paraId="027606FE" w14:textId="77777777" w:rsidTr="00DA39F7">
        <w:trPr>
          <w:trHeight w:val="308"/>
        </w:trPr>
        <w:tc>
          <w:tcPr>
            <w:tcW w:w="1055" w:type="dxa"/>
          </w:tcPr>
          <w:p w14:paraId="0D38E88E" w14:textId="5CF48B45" w:rsidR="00DA39F7" w:rsidRPr="00FE6941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FE6941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β-ACTIN</w:t>
            </w:r>
          </w:p>
        </w:tc>
        <w:tc>
          <w:tcPr>
            <w:tcW w:w="746" w:type="dxa"/>
          </w:tcPr>
          <w:p w14:paraId="474DE0CA" w14:textId="377DC4FE" w:rsidR="00DA39F7" w:rsidRPr="00181534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DA39F7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Mouse</w:t>
            </w:r>
          </w:p>
        </w:tc>
        <w:tc>
          <w:tcPr>
            <w:tcW w:w="3018" w:type="dxa"/>
          </w:tcPr>
          <w:p w14:paraId="5B3E3BA4" w14:textId="563B9848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181534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ACTGTCGAGTCGCGTCCA</w:t>
            </w:r>
          </w:p>
        </w:tc>
        <w:tc>
          <w:tcPr>
            <w:tcW w:w="3266" w:type="dxa"/>
            <w:gridSpan w:val="2"/>
          </w:tcPr>
          <w:p w14:paraId="7D82FB49" w14:textId="261FDA72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181534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TCATCCATGGCGAACTGGTG</w:t>
            </w:r>
          </w:p>
        </w:tc>
        <w:tc>
          <w:tcPr>
            <w:tcW w:w="1086" w:type="dxa"/>
          </w:tcPr>
          <w:p w14:paraId="24EF1143" w14:textId="7ADB4088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8</w:t>
            </w:r>
          </w:p>
        </w:tc>
      </w:tr>
      <w:tr w:rsidR="00DA39F7" w:rsidRPr="002F0F21" w14:paraId="1DF7D166" w14:textId="77777777" w:rsidTr="00DA39F7">
        <w:trPr>
          <w:trHeight w:val="308"/>
        </w:trPr>
        <w:tc>
          <w:tcPr>
            <w:tcW w:w="1055" w:type="dxa"/>
          </w:tcPr>
          <w:p w14:paraId="4B1293A6" w14:textId="501610E3" w:rsidR="00DA39F7" w:rsidRPr="003C0599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B74E95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LC</w:t>
            </w:r>
            <w:r w:rsidRPr="00B74E95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7A11</w:t>
            </w:r>
          </w:p>
        </w:tc>
        <w:tc>
          <w:tcPr>
            <w:tcW w:w="746" w:type="dxa"/>
          </w:tcPr>
          <w:p w14:paraId="7D3D0416" w14:textId="6EFB2501" w:rsidR="00DA39F7" w:rsidRPr="006F4815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DA39F7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Mouse</w:t>
            </w:r>
          </w:p>
        </w:tc>
        <w:tc>
          <w:tcPr>
            <w:tcW w:w="3018" w:type="dxa"/>
          </w:tcPr>
          <w:p w14:paraId="22B7184E" w14:textId="11B58F09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6F4815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CTGCAGCTAACTGACTGCCC</w:t>
            </w:r>
          </w:p>
        </w:tc>
        <w:tc>
          <w:tcPr>
            <w:tcW w:w="3266" w:type="dxa"/>
            <w:gridSpan w:val="2"/>
          </w:tcPr>
          <w:p w14:paraId="652C295F" w14:textId="2EE4041E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6F4815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TGCTATCACCGACTGGCTCT</w:t>
            </w:r>
          </w:p>
        </w:tc>
        <w:tc>
          <w:tcPr>
            <w:tcW w:w="1086" w:type="dxa"/>
          </w:tcPr>
          <w:p w14:paraId="6A3C14D3" w14:textId="114AB36B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46</w:t>
            </w:r>
          </w:p>
        </w:tc>
      </w:tr>
      <w:tr w:rsidR="00DA39F7" w:rsidRPr="002F0F21" w14:paraId="31CBFF44" w14:textId="77777777" w:rsidTr="00DA39F7">
        <w:trPr>
          <w:trHeight w:val="308"/>
        </w:trPr>
        <w:tc>
          <w:tcPr>
            <w:tcW w:w="1055" w:type="dxa"/>
          </w:tcPr>
          <w:p w14:paraId="6FC99D06" w14:textId="09CB2C13" w:rsidR="00DA39F7" w:rsidRPr="003C0599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B74E95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RPN1</w:t>
            </w:r>
          </w:p>
        </w:tc>
        <w:tc>
          <w:tcPr>
            <w:tcW w:w="746" w:type="dxa"/>
          </w:tcPr>
          <w:p w14:paraId="39FE5A7F" w14:textId="33C7844F" w:rsidR="00DA39F7" w:rsidRPr="006F4815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DA39F7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Mouse</w:t>
            </w:r>
          </w:p>
        </w:tc>
        <w:tc>
          <w:tcPr>
            <w:tcW w:w="3018" w:type="dxa"/>
          </w:tcPr>
          <w:p w14:paraId="2499D8D5" w14:textId="28D2CC8F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6F4815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GATCATCTTGCCCGAGGGAG</w:t>
            </w:r>
          </w:p>
        </w:tc>
        <w:tc>
          <w:tcPr>
            <w:tcW w:w="3266" w:type="dxa"/>
            <w:gridSpan w:val="2"/>
          </w:tcPr>
          <w:p w14:paraId="3D201B5A" w14:textId="4763530A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6F4815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GCCGAACGTGTCTAGGTAGG</w:t>
            </w:r>
          </w:p>
        </w:tc>
        <w:tc>
          <w:tcPr>
            <w:tcW w:w="1086" w:type="dxa"/>
          </w:tcPr>
          <w:p w14:paraId="13C61979" w14:textId="06472184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03</w:t>
            </w:r>
          </w:p>
        </w:tc>
      </w:tr>
      <w:tr w:rsidR="00DA39F7" w:rsidRPr="002F0F21" w14:paraId="07E4B5DD" w14:textId="77777777" w:rsidTr="00DA39F7">
        <w:trPr>
          <w:trHeight w:val="318"/>
        </w:trPr>
        <w:tc>
          <w:tcPr>
            <w:tcW w:w="1055" w:type="dxa"/>
          </w:tcPr>
          <w:p w14:paraId="1171AE7A" w14:textId="37E6BCAE" w:rsidR="00DA39F7" w:rsidRPr="003C0599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B74E95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NCKAP1</w:t>
            </w:r>
          </w:p>
        </w:tc>
        <w:tc>
          <w:tcPr>
            <w:tcW w:w="746" w:type="dxa"/>
          </w:tcPr>
          <w:p w14:paraId="29D7BE09" w14:textId="082BA8BD" w:rsidR="00DA39F7" w:rsidRPr="00D122B0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DA39F7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Mouse</w:t>
            </w:r>
          </w:p>
        </w:tc>
        <w:tc>
          <w:tcPr>
            <w:tcW w:w="3018" w:type="dxa"/>
          </w:tcPr>
          <w:p w14:paraId="513F4401" w14:textId="6DE29E17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D122B0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CAAGTTTGGAAGGCATGTGGC</w:t>
            </w:r>
          </w:p>
        </w:tc>
        <w:tc>
          <w:tcPr>
            <w:tcW w:w="3266" w:type="dxa"/>
            <w:gridSpan w:val="2"/>
          </w:tcPr>
          <w:p w14:paraId="0320B15C" w14:textId="368BC488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D122B0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TGTGCCAGCTGTTGATTGTT</w:t>
            </w:r>
          </w:p>
        </w:tc>
        <w:tc>
          <w:tcPr>
            <w:tcW w:w="1086" w:type="dxa"/>
          </w:tcPr>
          <w:p w14:paraId="1840C57B" w14:textId="78F3ABEA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37</w:t>
            </w:r>
          </w:p>
        </w:tc>
      </w:tr>
      <w:tr w:rsidR="00DA39F7" w:rsidRPr="002F0F21" w14:paraId="54B1A51A" w14:textId="77777777" w:rsidTr="00DA39F7">
        <w:trPr>
          <w:trHeight w:val="308"/>
        </w:trPr>
        <w:tc>
          <w:tcPr>
            <w:tcW w:w="1055" w:type="dxa"/>
          </w:tcPr>
          <w:p w14:paraId="1FB64071" w14:textId="0C1B5C24" w:rsidR="00DA39F7" w:rsidRPr="003C0599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B74E95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NUBPL</w:t>
            </w:r>
          </w:p>
        </w:tc>
        <w:tc>
          <w:tcPr>
            <w:tcW w:w="746" w:type="dxa"/>
          </w:tcPr>
          <w:p w14:paraId="6B849ABA" w14:textId="79E8B2A6" w:rsidR="00DA39F7" w:rsidRPr="00D122B0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DA39F7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Mouse</w:t>
            </w:r>
          </w:p>
        </w:tc>
        <w:tc>
          <w:tcPr>
            <w:tcW w:w="3018" w:type="dxa"/>
          </w:tcPr>
          <w:p w14:paraId="2DD2E454" w14:textId="54A2257A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D122B0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GGTTGTGGGCGCCAGTTAT</w:t>
            </w:r>
          </w:p>
        </w:tc>
        <w:tc>
          <w:tcPr>
            <w:tcW w:w="3266" w:type="dxa"/>
            <w:gridSpan w:val="2"/>
          </w:tcPr>
          <w:p w14:paraId="0E8E239D" w14:textId="643F5973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D122B0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AAGGTTCACTGCGGTGGTAG</w:t>
            </w:r>
          </w:p>
        </w:tc>
        <w:tc>
          <w:tcPr>
            <w:tcW w:w="1086" w:type="dxa"/>
          </w:tcPr>
          <w:p w14:paraId="7DF9013E" w14:textId="1DEA3F07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71</w:t>
            </w:r>
          </w:p>
        </w:tc>
      </w:tr>
      <w:tr w:rsidR="00DA39F7" w:rsidRPr="002F0F21" w14:paraId="5CD8DB2B" w14:textId="77777777" w:rsidTr="00DA39F7">
        <w:trPr>
          <w:trHeight w:val="308"/>
        </w:trPr>
        <w:tc>
          <w:tcPr>
            <w:tcW w:w="1055" w:type="dxa"/>
          </w:tcPr>
          <w:p w14:paraId="6312A427" w14:textId="17CF4C0D" w:rsidR="00DA39F7" w:rsidRPr="003C0599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B74E95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NDUFA11</w:t>
            </w:r>
          </w:p>
        </w:tc>
        <w:tc>
          <w:tcPr>
            <w:tcW w:w="746" w:type="dxa"/>
          </w:tcPr>
          <w:p w14:paraId="3BF02419" w14:textId="6F1A7320" w:rsidR="00DA39F7" w:rsidRPr="00D122B0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DA39F7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Mouse</w:t>
            </w:r>
          </w:p>
        </w:tc>
        <w:tc>
          <w:tcPr>
            <w:tcW w:w="3018" w:type="dxa"/>
          </w:tcPr>
          <w:p w14:paraId="5D306A0C" w14:textId="5930B081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D122B0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CTCACTCAACCCCGCAGATT</w:t>
            </w:r>
          </w:p>
        </w:tc>
        <w:tc>
          <w:tcPr>
            <w:tcW w:w="3266" w:type="dxa"/>
            <w:gridSpan w:val="2"/>
          </w:tcPr>
          <w:p w14:paraId="25612E32" w14:textId="196784A4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D122B0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ATCTGGCTTCTCTCGGACCT</w:t>
            </w:r>
          </w:p>
        </w:tc>
        <w:tc>
          <w:tcPr>
            <w:tcW w:w="1086" w:type="dxa"/>
          </w:tcPr>
          <w:p w14:paraId="1C35F3DB" w14:textId="486D3662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33</w:t>
            </w:r>
          </w:p>
        </w:tc>
      </w:tr>
      <w:tr w:rsidR="00DA39F7" w:rsidRPr="002F0F21" w14:paraId="241FD23F" w14:textId="77777777" w:rsidTr="00DA39F7">
        <w:trPr>
          <w:trHeight w:val="308"/>
        </w:trPr>
        <w:tc>
          <w:tcPr>
            <w:tcW w:w="1055" w:type="dxa"/>
          </w:tcPr>
          <w:p w14:paraId="457B346D" w14:textId="4D2C07ED" w:rsidR="00DA39F7" w:rsidRPr="003C0599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B74E95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lastRenderedPageBreak/>
              <w:t>LRPPRC</w:t>
            </w:r>
          </w:p>
        </w:tc>
        <w:tc>
          <w:tcPr>
            <w:tcW w:w="746" w:type="dxa"/>
          </w:tcPr>
          <w:p w14:paraId="1C215455" w14:textId="64BF9752" w:rsidR="00DA39F7" w:rsidRPr="00D122B0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DA39F7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Mouse</w:t>
            </w:r>
          </w:p>
        </w:tc>
        <w:tc>
          <w:tcPr>
            <w:tcW w:w="3018" w:type="dxa"/>
          </w:tcPr>
          <w:p w14:paraId="22970F8B" w14:textId="06A5A7C1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D122B0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GACAAGGGAACAGGGACACT</w:t>
            </w:r>
          </w:p>
        </w:tc>
        <w:tc>
          <w:tcPr>
            <w:tcW w:w="3266" w:type="dxa"/>
            <w:gridSpan w:val="2"/>
          </w:tcPr>
          <w:p w14:paraId="183C0816" w14:textId="07F8EE31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D122B0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AAACTAAGGACCGAGGGCGT</w:t>
            </w:r>
          </w:p>
        </w:tc>
        <w:tc>
          <w:tcPr>
            <w:tcW w:w="1086" w:type="dxa"/>
          </w:tcPr>
          <w:p w14:paraId="520EFD7F" w14:textId="75B1911E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57</w:t>
            </w:r>
          </w:p>
        </w:tc>
      </w:tr>
      <w:tr w:rsidR="00DA39F7" w:rsidRPr="002F0F21" w14:paraId="24037E5B" w14:textId="77777777" w:rsidTr="00DA39F7">
        <w:trPr>
          <w:trHeight w:val="308"/>
        </w:trPr>
        <w:tc>
          <w:tcPr>
            <w:tcW w:w="1055" w:type="dxa"/>
          </w:tcPr>
          <w:p w14:paraId="4A6CC5C9" w14:textId="33DE4543" w:rsidR="00DA39F7" w:rsidRPr="003C0599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B74E95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OXSM</w:t>
            </w:r>
          </w:p>
        </w:tc>
        <w:tc>
          <w:tcPr>
            <w:tcW w:w="746" w:type="dxa"/>
          </w:tcPr>
          <w:p w14:paraId="19745E39" w14:textId="033BEB20" w:rsidR="00DA39F7" w:rsidRPr="00181534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DA39F7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Mouse</w:t>
            </w:r>
          </w:p>
        </w:tc>
        <w:tc>
          <w:tcPr>
            <w:tcW w:w="3018" w:type="dxa"/>
          </w:tcPr>
          <w:p w14:paraId="49EC9639" w14:textId="45AD03B7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181534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TGCACAGCCTTCTTTTTACGG</w:t>
            </w:r>
          </w:p>
        </w:tc>
        <w:tc>
          <w:tcPr>
            <w:tcW w:w="3266" w:type="dxa"/>
            <w:gridSpan w:val="2"/>
          </w:tcPr>
          <w:p w14:paraId="144BD942" w14:textId="4277CA3F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181534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GAAGTGACCAGAAGATTGCCC</w:t>
            </w:r>
          </w:p>
        </w:tc>
        <w:tc>
          <w:tcPr>
            <w:tcW w:w="1086" w:type="dxa"/>
          </w:tcPr>
          <w:p w14:paraId="3CDA7691" w14:textId="73DAA7F5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42</w:t>
            </w:r>
          </w:p>
        </w:tc>
      </w:tr>
      <w:tr w:rsidR="00DA39F7" w:rsidRPr="002F0F21" w14:paraId="50C48C87" w14:textId="77777777" w:rsidTr="00DA39F7">
        <w:trPr>
          <w:trHeight w:val="318"/>
        </w:trPr>
        <w:tc>
          <w:tcPr>
            <w:tcW w:w="1055" w:type="dxa"/>
          </w:tcPr>
          <w:p w14:paraId="12F26980" w14:textId="3C51C4FB" w:rsidR="00DA39F7" w:rsidRPr="003C0599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B74E95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NDUFS1</w:t>
            </w:r>
          </w:p>
        </w:tc>
        <w:tc>
          <w:tcPr>
            <w:tcW w:w="746" w:type="dxa"/>
          </w:tcPr>
          <w:p w14:paraId="209252F2" w14:textId="2CB7EC7D" w:rsidR="00DA39F7" w:rsidRPr="00181534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DA39F7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Mouse</w:t>
            </w:r>
          </w:p>
        </w:tc>
        <w:tc>
          <w:tcPr>
            <w:tcW w:w="3018" w:type="dxa"/>
          </w:tcPr>
          <w:p w14:paraId="78C61DE7" w14:textId="204F62E9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181534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GGTCCGAAGACGGGGAAAAA</w:t>
            </w:r>
          </w:p>
        </w:tc>
        <w:tc>
          <w:tcPr>
            <w:tcW w:w="3266" w:type="dxa"/>
            <w:gridSpan w:val="2"/>
          </w:tcPr>
          <w:p w14:paraId="63760EEB" w14:textId="344DF4A0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181534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TTCAACGCGTCCTCACCTTT</w:t>
            </w:r>
          </w:p>
        </w:tc>
        <w:tc>
          <w:tcPr>
            <w:tcW w:w="1086" w:type="dxa"/>
          </w:tcPr>
          <w:p w14:paraId="43272BB5" w14:textId="495ADC5C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96</w:t>
            </w:r>
          </w:p>
        </w:tc>
      </w:tr>
      <w:tr w:rsidR="00DA39F7" w:rsidRPr="002F0F21" w14:paraId="680A9482" w14:textId="77777777" w:rsidTr="00DA39F7">
        <w:trPr>
          <w:trHeight w:val="308"/>
        </w:trPr>
        <w:tc>
          <w:tcPr>
            <w:tcW w:w="1055" w:type="dxa"/>
          </w:tcPr>
          <w:p w14:paraId="561D5454" w14:textId="7544CB8F" w:rsidR="00DA39F7" w:rsidRPr="003C0599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A850DA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GYS1</w:t>
            </w:r>
          </w:p>
        </w:tc>
        <w:tc>
          <w:tcPr>
            <w:tcW w:w="746" w:type="dxa"/>
          </w:tcPr>
          <w:p w14:paraId="0CAA9513" w14:textId="26F8444A" w:rsidR="00DA39F7" w:rsidRPr="00181534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DA39F7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Mouse</w:t>
            </w:r>
          </w:p>
        </w:tc>
        <w:tc>
          <w:tcPr>
            <w:tcW w:w="3018" w:type="dxa"/>
          </w:tcPr>
          <w:p w14:paraId="3E38F28F" w14:textId="2884E0A3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181534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GTGTGAGGACGCAGGTAGAG</w:t>
            </w:r>
          </w:p>
        </w:tc>
        <w:tc>
          <w:tcPr>
            <w:tcW w:w="3266" w:type="dxa"/>
            <w:gridSpan w:val="2"/>
          </w:tcPr>
          <w:p w14:paraId="29BE1BD6" w14:textId="2527B27E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181534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AGCTGAGGCTCCTACATCCA</w:t>
            </w:r>
          </w:p>
        </w:tc>
        <w:tc>
          <w:tcPr>
            <w:tcW w:w="1086" w:type="dxa"/>
          </w:tcPr>
          <w:p w14:paraId="7D3EA9F2" w14:textId="61EE479B" w:rsidR="00DA39F7" w:rsidRPr="005C5F1D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55</w:t>
            </w:r>
          </w:p>
        </w:tc>
      </w:tr>
      <w:tr w:rsidR="00DA39F7" w:rsidRPr="002F0F21" w14:paraId="2F4F5759" w14:textId="77777777" w:rsidTr="00DA39F7">
        <w:trPr>
          <w:trHeight w:val="308"/>
        </w:trPr>
        <w:tc>
          <w:tcPr>
            <w:tcW w:w="1055" w:type="dxa"/>
          </w:tcPr>
          <w:p w14:paraId="1D41B399" w14:textId="7D1C6975" w:rsidR="00DA39F7" w:rsidRPr="00A850DA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CE6D94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ACTR6</w:t>
            </w:r>
          </w:p>
        </w:tc>
        <w:tc>
          <w:tcPr>
            <w:tcW w:w="746" w:type="dxa"/>
          </w:tcPr>
          <w:p w14:paraId="7C93AC66" w14:textId="02A99399" w:rsidR="00DA39F7" w:rsidRPr="00DA39F7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  <w:t>Human</w:t>
            </w:r>
          </w:p>
        </w:tc>
        <w:tc>
          <w:tcPr>
            <w:tcW w:w="3018" w:type="dxa"/>
          </w:tcPr>
          <w:p w14:paraId="4849D19F" w14:textId="35F76233" w:rsidR="00DA39F7" w:rsidRPr="00181534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3B03F8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TGGTTGGTGGTGAGATGACG</w:t>
            </w:r>
          </w:p>
        </w:tc>
        <w:tc>
          <w:tcPr>
            <w:tcW w:w="3266" w:type="dxa"/>
            <w:gridSpan w:val="2"/>
          </w:tcPr>
          <w:p w14:paraId="52FB914F" w14:textId="6E7F1511" w:rsidR="00DA39F7" w:rsidRPr="00181534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3B03F8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CGTGCTGTTTTTGACCGGAA</w:t>
            </w:r>
          </w:p>
        </w:tc>
        <w:tc>
          <w:tcPr>
            <w:tcW w:w="1086" w:type="dxa"/>
          </w:tcPr>
          <w:p w14:paraId="180267A8" w14:textId="1C582583" w:rsidR="00DA39F7" w:rsidRDefault="00DA39F7" w:rsidP="00DA39F7">
            <w:pPr>
              <w:spacing w:line="480" w:lineRule="auto"/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21</w:t>
            </w:r>
          </w:p>
        </w:tc>
      </w:tr>
      <w:tr w:rsidR="00DA39F7" w:rsidRPr="002F0F21" w14:paraId="4BF4C8BD" w14:textId="77777777" w:rsidTr="00DA39F7">
        <w:trPr>
          <w:trHeight w:val="308"/>
        </w:trPr>
        <w:tc>
          <w:tcPr>
            <w:tcW w:w="1055" w:type="dxa"/>
          </w:tcPr>
          <w:p w14:paraId="63F6040F" w14:textId="4606BA4B" w:rsidR="00DA39F7" w:rsidRPr="00A850DA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6F451F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CAV2</w:t>
            </w:r>
          </w:p>
        </w:tc>
        <w:tc>
          <w:tcPr>
            <w:tcW w:w="746" w:type="dxa"/>
          </w:tcPr>
          <w:p w14:paraId="70069BAC" w14:textId="343C1406" w:rsidR="00DA39F7" w:rsidRPr="00DA39F7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  <w:t>Human</w:t>
            </w:r>
          </w:p>
        </w:tc>
        <w:tc>
          <w:tcPr>
            <w:tcW w:w="3018" w:type="dxa"/>
          </w:tcPr>
          <w:p w14:paraId="488F08B9" w14:textId="7CA3E1A3" w:rsidR="00DA39F7" w:rsidRPr="00181534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131A79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ACAGCTCTTCATGGACGACG</w:t>
            </w:r>
          </w:p>
        </w:tc>
        <w:tc>
          <w:tcPr>
            <w:tcW w:w="3266" w:type="dxa"/>
            <w:gridSpan w:val="2"/>
          </w:tcPr>
          <w:p w14:paraId="324E8922" w14:textId="36141C42" w:rsidR="00DA39F7" w:rsidRPr="00181534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131A79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AAAGGAGTGCGTAGTCACCG</w:t>
            </w:r>
          </w:p>
        </w:tc>
        <w:tc>
          <w:tcPr>
            <w:tcW w:w="1086" w:type="dxa"/>
          </w:tcPr>
          <w:p w14:paraId="09EFB4B9" w14:textId="3C8CD523" w:rsidR="00DA39F7" w:rsidRDefault="00DA39F7" w:rsidP="00DA39F7">
            <w:pPr>
              <w:spacing w:line="480" w:lineRule="auto"/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69</w:t>
            </w:r>
          </w:p>
        </w:tc>
      </w:tr>
      <w:tr w:rsidR="00DA39F7" w:rsidRPr="002F0F21" w14:paraId="2D4FB8A7" w14:textId="77777777" w:rsidTr="00DA39F7">
        <w:trPr>
          <w:trHeight w:val="308"/>
        </w:trPr>
        <w:tc>
          <w:tcPr>
            <w:tcW w:w="1055" w:type="dxa"/>
          </w:tcPr>
          <w:p w14:paraId="39BAD229" w14:textId="0B25B4C7" w:rsidR="00DA39F7" w:rsidRPr="00A850DA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DC3732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CCDC71</w:t>
            </w:r>
          </w:p>
        </w:tc>
        <w:tc>
          <w:tcPr>
            <w:tcW w:w="746" w:type="dxa"/>
          </w:tcPr>
          <w:p w14:paraId="4F1D334E" w14:textId="7FD90165" w:rsidR="00DA39F7" w:rsidRPr="00DA39F7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  <w:t>Human</w:t>
            </w:r>
          </w:p>
        </w:tc>
        <w:tc>
          <w:tcPr>
            <w:tcW w:w="3018" w:type="dxa"/>
          </w:tcPr>
          <w:p w14:paraId="2E460AF5" w14:textId="01D96C4C" w:rsidR="00DA39F7" w:rsidRPr="00181534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FE6941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CTGCGCAGTGGTGATGTCTA</w:t>
            </w:r>
          </w:p>
        </w:tc>
        <w:tc>
          <w:tcPr>
            <w:tcW w:w="3266" w:type="dxa"/>
            <w:gridSpan w:val="2"/>
          </w:tcPr>
          <w:p w14:paraId="501F27C1" w14:textId="0D1C4527" w:rsidR="00DA39F7" w:rsidRPr="00181534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FE6941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CTGGAGGTGATGTGGCAGTT</w:t>
            </w:r>
          </w:p>
        </w:tc>
        <w:tc>
          <w:tcPr>
            <w:tcW w:w="1086" w:type="dxa"/>
          </w:tcPr>
          <w:p w14:paraId="5644ED48" w14:textId="10959CB9" w:rsidR="00DA39F7" w:rsidRDefault="00DA39F7" w:rsidP="00DA39F7">
            <w:pPr>
              <w:spacing w:line="480" w:lineRule="auto"/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06</w:t>
            </w:r>
          </w:p>
        </w:tc>
      </w:tr>
      <w:tr w:rsidR="00DA39F7" w:rsidRPr="002F0F21" w14:paraId="0FB4E359" w14:textId="77777777" w:rsidTr="00DA39F7">
        <w:trPr>
          <w:trHeight w:val="308"/>
        </w:trPr>
        <w:tc>
          <w:tcPr>
            <w:tcW w:w="1055" w:type="dxa"/>
          </w:tcPr>
          <w:p w14:paraId="052C449A" w14:textId="4094EE7D" w:rsidR="00DA39F7" w:rsidRPr="00A850DA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6F451F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DOHH</w:t>
            </w:r>
          </w:p>
        </w:tc>
        <w:tc>
          <w:tcPr>
            <w:tcW w:w="746" w:type="dxa"/>
          </w:tcPr>
          <w:p w14:paraId="0E507BB9" w14:textId="43176A04" w:rsidR="00DA39F7" w:rsidRPr="00DA39F7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  <w:t>Human</w:t>
            </w:r>
          </w:p>
        </w:tc>
        <w:tc>
          <w:tcPr>
            <w:tcW w:w="3018" w:type="dxa"/>
          </w:tcPr>
          <w:p w14:paraId="40A72F64" w14:textId="56AA2E7A" w:rsidR="00DA39F7" w:rsidRPr="00181534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3B03F8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GTCTCCAGAGCTCGGTTCTT</w:t>
            </w:r>
          </w:p>
        </w:tc>
        <w:tc>
          <w:tcPr>
            <w:tcW w:w="3266" w:type="dxa"/>
            <w:gridSpan w:val="2"/>
          </w:tcPr>
          <w:p w14:paraId="68D1D83B" w14:textId="59C5E1A3" w:rsidR="00DA39F7" w:rsidRPr="00181534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3B03F8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ATCGTGCTGTCAATGGGTCC</w:t>
            </w:r>
          </w:p>
        </w:tc>
        <w:tc>
          <w:tcPr>
            <w:tcW w:w="1086" w:type="dxa"/>
          </w:tcPr>
          <w:p w14:paraId="55614585" w14:textId="176E0E2C" w:rsidR="00DA39F7" w:rsidRDefault="00DA39F7" w:rsidP="00DA39F7">
            <w:pPr>
              <w:spacing w:line="480" w:lineRule="auto"/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8</w:t>
            </w:r>
          </w:p>
        </w:tc>
      </w:tr>
      <w:tr w:rsidR="00DA39F7" w:rsidRPr="002F0F21" w14:paraId="56AD1CF2" w14:textId="77777777" w:rsidTr="00DA39F7">
        <w:trPr>
          <w:trHeight w:val="308"/>
        </w:trPr>
        <w:tc>
          <w:tcPr>
            <w:tcW w:w="1055" w:type="dxa"/>
          </w:tcPr>
          <w:p w14:paraId="7ED9C472" w14:textId="2C8E1418" w:rsidR="00DA39F7" w:rsidRPr="00A850DA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6F451F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FBXO8</w:t>
            </w:r>
          </w:p>
        </w:tc>
        <w:tc>
          <w:tcPr>
            <w:tcW w:w="746" w:type="dxa"/>
          </w:tcPr>
          <w:p w14:paraId="0352340B" w14:textId="69327F14" w:rsidR="00DA39F7" w:rsidRPr="00DA39F7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  <w:t>Human</w:t>
            </w:r>
          </w:p>
        </w:tc>
        <w:tc>
          <w:tcPr>
            <w:tcW w:w="3018" w:type="dxa"/>
          </w:tcPr>
          <w:p w14:paraId="03A32965" w14:textId="74226D4C" w:rsidR="00DA39F7" w:rsidRPr="00181534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FE6941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TGTGCAAATCCACTTGGGGT</w:t>
            </w:r>
          </w:p>
        </w:tc>
        <w:tc>
          <w:tcPr>
            <w:tcW w:w="3266" w:type="dxa"/>
            <w:gridSpan w:val="2"/>
          </w:tcPr>
          <w:p w14:paraId="2577BF4B" w14:textId="67C7E91A" w:rsidR="00DA39F7" w:rsidRPr="00181534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FE6941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CCTTTGGCGAATCATCCAGG</w:t>
            </w:r>
          </w:p>
        </w:tc>
        <w:tc>
          <w:tcPr>
            <w:tcW w:w="1086" w:type="dxa"/>
          </w:tcPr>
          <w:p w14:paraId="7DF2622C" w14:textId="7B468B3E" w:rsidR="00DA39F7" w:rsidRDefault="00DA39F7" w:rsidP="00DA39F7">
            <w:pPr>
              <w:spacing w:line="480" w:lineRule="auto"/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74</w:t>
            </w:r>
          </w:p>
        </w:tc>
      </w:tr>
      <w:tr w:rsidR="00DA39F7" w:rsidRPr="002F0F21" w14:paraId="739DCC2E" w14:textId="77777777" w:rsidTr="00DA39F7">
        <w:trPr>
          <w:trHeight w:val="308"/>
        </w:trPr>
        <w:tc>
          <w:tcPr>
            <w:tcW w:w="1055" w:type="dxa"/>
          </w:tcPr>
          <w:p w14:paraId="00C206B3" w14:textId="61A598A9" w:rsidR="00DA39F7" w:rsidRPr="00A850DA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6F451F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HM13</w:t>
            </w:r>
          </w:p>
        </w:tc>
        <w:tc>
          <w:tcPr>
            <w:tcW w:w="746" w:type="dxa"/>
          </w:tcPr>
          <w:p w14:paraId="2E87B51B" w14:textId="51420013" w:rsidR="00DA39F7" w:rsidRPr="00DA39F7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  <w:t>Human</w:t>
            </w:r>
          </w:p>
        </w:tc>
        <w:tc>
          <w:tcPr>
            <w:tcW w:w="3018" w:type="dxa"/>
          </w:tcPr>
          <w:p w14:paraId="273B8981" w14:textId="5C58D2F1" w:rsidR="00DA39F7" w:rsidRPr="00181534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131A79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TGCATCGGTTTTCCTGTCCT</w:t>
            </w:r>
          </w:p>
        </w:tc>
        <w:tc>
          <w:tcPr>
            <w:tcW w:w="3266" w:type="dxa"/>
            <w:gridSpan w:val="2"/>
          </w:tcPr>
          <w:p w14:paraId="3216DDC9" w14:textId="56A1467C" w:rsidR="00DA39F7" w:rsidRPr="00181534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131A79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GGATTTGACTCCTCATAACTGAACA</w:t>
            </w:r>
          </w:p>
        </w:tc>
        <w:tc>
          <w:tcPr>
            <w:tcW w:w="1086" w:type="dxa"/>
          </w:tcPr>
          <w:p w14:paraId="324747E4" w14:textId="0419E236" w:rsidR="00DA39F7" w:rsidRDefault="00DA39F7" w:rsidP="00DA39F7">
            <w:pPr>
              <w:spacing w:line="480" w:lineRule="auto"/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7</w:t>
            </w:r>
          </w:p>
        </w:tc>
      </w:tr>
      <w:tr w:rsidR="00DA39F7" w:rsidRPr="002F0F21" w14:paraId="6851A80B" w14:textId="77777777" w:rsidTr="00DA39F7">
        <w:trPr>
          <w:trHeight w:val="308"/>
        </w:trPr>
        <w:tc>
          <w:tcPr>
            <w:tcW w:w="1055" w:type="dxa"/>
          </w:tcPr>
          <w:p w14:paraId="012DA239" w14:textId="28DE7139" w:rsidR="00DA39F7" w:rsidRPr="00A850DA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3C0599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NEK7</w:t>
            </w:r>
          </w:p>
        </w:tc>
        <w:tc>
          <w:tcPr>
            <w:tcW w:w="746" w:type="dxa"/>
          </w:tcPr>
          <w:p w14:paraId="4EB5060D" w14:textId="6C09C2A0" w:rsidR="00DA39F7" w:rsidRPr="00DA39F7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  <w:t>Human</w:t>
            </w:r>
          </w:p>
        </w:tc>
        <w:tc>
          <w:tcPr>
            <w:tcW w:w="3018" w:type="dxa"/>
          </w:tcPr>
          <w:p w14:paraId="11B5F40C" w14:textId="7007D8F4" w:rsidR="00DA39F7" w:rsidRPr="00181534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131A79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CTCCCAACTTCCTGAGTTCTAA</w:t>
            </w:r>
          </w:p>
        </w:tc>
        <w:tc>
          <w:tcPr>
            <w:tcW w:w="3266" w:type="dxa"/>
            <w:gridSpan w:val="2"/>
          </w:tcPr>
          <w:p w14:paraId="0C602EB4" w14:textId="781AF057" w:rsidR="00DA39F7" w:rsidRPr="00181534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131A79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AGCCCATATCCGGTCGTAAG</w:t>
            </w:r>
          </w:p>
        </w:tc>
        <w:tc>
          <w:tcPr>
            <w:tcW w:w="1086" w:type="dxa"/>
          </w:tcPr>
          <w:p w14:paraId="60EC67A9" w14:textId="3C83226E" w:rsidR="00DA39F7" w:rsidRDefault="00DA39F7" w:rsidP="00DA39F7">
            <w:pPr>
              <w:spacing w:line="480" w:lineRule="auto"/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24</w:t>
            </w:r>
          </w:p>
        </w:tc>
      </w:tr>
      <w:tr w:rsidR="00DA39F7" w:rsidRPr="002F0F21" w14:paraId="48DEC011" w14:textId="77777777" w:rsidTr="00DA39F7">
        <w:trPr>
          <w:trHeight w:val="308"/>
        </w:trPr>
        <w:tc>
          <w:tcPr>
            <w:tcW w:w="1055" w:type="dxa"/>
          </w:tcPr>
          <w:p w14:paraId="0328C6AC" w14:textId="78AA6BC6" w:rsidR="00DA39F7" w:rsidRPr="00A850DA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3C0599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PDAP1</w:t>
            </w:r>
          </w:p>
        </w:tc>
        <w:tc>
          <w:tcPr>
            <w:tcW w:w="746" w:type="dxa"/>
          </w:tcPr>
          <w:p w14:paraId="4E5A669C" w14:textId="4D7C5947" w:rsidR="00DA39F7" w:rsidRPr="00DA39F7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  <w:t>Human</w:t>
            </w:r>
          </w:p>
        </w:tc>
        <w:tc>
          <w:tcPr>
            <w:tcW w:w="3018" w:type="dxa"/>
          </w:tcPr>
          <w:p w14:paraId="7D1F5C5E" w14:textId="0DCCB44D" w:rsidR="00DA39F7" w:rsidRPr="00181534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131A79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AAAGAAGGTGGAGATGGGGCT</w:t>
            </w:r>
          </w:p>
        </w:tc>
        <w:tc>
          <w:tcPr>
            <w:tcW w:w="3266" w:type="dxa"/>
            <w:gridSpan w:val="2"/>
          </w:tcPr>
          <w:p w14:paraId="37276FFF" w14:textId="012D9564" w:rsidR="00DA39F7" w:rsidRPr="00181534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131A79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CCAGATCCAGTTGTGTGACCT</w:t>
            </w:r>
          </w:p>
        </w:tc>
        <w:tc>
          <w:tcPr>
            <w:tcW w:w="1086" w:type="dxa"/>
          </w:tcPr>
          <w:p w14:paraId="7F004833" w14:textId="4CC8BF45" w:rsidR="00DA39F7" w:rsidRDefault="00DA39F7" w:rsidP="00DA39F7">
            <w:pPr>
              <w:spacing w:line="480" w:lineRule="auto"/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84</w:t>
            </w:r>
          </w:p>
        </w:tc>
      </w:tr>
      <w:tr w:rsidR="00DA39F7" w:rsidRPr="002F0F21" w14:paraId="77164D1C" w14:textId="77777777" w:rsidTr="00DA39F7">
        <w:trPr>
          <w:trHeight w:val="308"/>
        </w:trPr>
        <w:tc>
          <w:tcPr>
            <w:tcW w:w="1055" w:type="dxa"/>
            <w:tcBorders>
              <w:bottom w:val="single" w:sz="12" w:space="0" w:color="auto"/>
            </w:tcBorders>
          </w:tcPr>
          <w:p w14:paraId="5DD07420" w14:textId="3CF5837D" w:rsidR="00DA39F7" w:rsidRPr="00A850DA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3C0599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SLC25A39</w:t>
            </w:r>
          </w:p>
        </w:tc>
        <w:tc>
          <w:tcPr>
            <w:tcW w:w="746" w:type="dxa"/>
            <w:tcBorders>
              <w:bottom w:val="single" w:sz="12" w:space="0" w:color="auto"/>
            </w:tcBorders>
          </w:tcPr>
          <w:p w14:paraId="2103D754" w14:textId="7BD45409" w:rsidR="00DA39F7" w:rsidRPr="00DA39F7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  <w:t>Human</w:t>
            </w:r>
          </w:p>
        </w:tc>
        <w:tc>
          <w:tcPr>
            <w:tcW w:w="3018" w:type="dxa"/>
            <w:tcBorders>
              <w:bottom w:val="single" w:sz="12" w:space="0" w:color="auto"/>
            </w:tcBorders>
          </w:tcPr>
          <w:p w14:paraId="2B6873FB" w14:textId="69F00C8D" w:rsidR="00DA39F7" w:rsidRPr="00181534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131A79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GCCCTTCTCAGCCCTGTACT</w:t>
            </w:r>
          </w:p>
        </w:tc>
        <w:tc>
          <w:tcPr>
            <w:tcW w:w="3266" w:type="dxa"/>
            <w:gridSpan w:val="2"/>
            <w:tcBorders>
              <w:bottom w:val="single" w:sz="12" w:space="0" w:color="auto"/>
            </w:tcBorders>
          </w:tcPr>
          <w:p w14:paraId="61361C14" w14:textId="391E5C3C" w:rsidR="00DA39F7" w:rsidRPr="00181534" w:rsidRDefault="00DA39F7" w:rsidP="00DA39F7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</w:pPr>
            <w:r w:rsidRPr="00131A79"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GACCTGGCGTTGGGTCTTTA</w:t>
            </w:r>
          </w:p>
        </w:tc>
        <w:tc>
          <w:tcPr>
            <w:tcW w:w="1086" w:type="dxa"/>
            <w:tcBorders>
              <w:bottom w:val="single" w:sz="12" w:space="0" w:color="auto"/>
            </w:tcBorders>
          </w:tcPr>
          <w:p w14:paraId="73E0186F" w14:textId="5CC5298F" w:rsidR="00DA39F7" w:rsidRDefault="00DA39F7" w:rsidP="00DA39F7">
            <w:pPr>
              <w:spacing w:line="480" w:lineRule="auto"/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20"/>
              </w:rPr>
              <w:t>75</w:t>
            </w:r>
          </w:p>
        </w:tc>
      </w:tr>
    </w:tbl>
    <w:p w14:paraId="1B5A8663" w14:textId="77777777" w:rsidR="00B74E95" w:rsidRPr="00756E47" w:rsidRDefault="00B74E95" w:rsidP="00A22D23"/>
    <w:sectPr w:rsidR="00B74E95" w:rsidRPr="00756E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9577EA" w14:textId="77777777" w:rsidR="00B359A7" w:rsidRDefault="00B359A7" w:rsidP="002730CD">
      <w:r>
        <w:separator/>
      </w:r>
    </w:p>
  </w:endnote>
  <w:endnote w:type="continuationSeparator" w:id="0">
    <w:p w14:paraId="11639B18" w14:textId="77777777" w:rsidR="00B359A7" w:rsidRDefault="00B359A7" w:rsidP="002730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B33499" w14:textId="77777777" w:rsidR="00B359A7" w:rsidRDefault="00B359A7" w:rsidP="002730CD">
      <w:r>
        <w:separator/>
      </w:r>
    </w:p>
  </w:footnote>
  <w:footnote w:type="continuationSeparator" w:id="0">
    <w:p w14:paraId="0A25F246" w14:textId="77777777" w:rsidR="00B359A7" w:rsidRDefault="00B359A7" w:rsidP="002730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6D0"/>
    <w:rsid w:val="00063624"/>
    <w:rsid w:val="00064476"/>
    <w:rsid w:val="000B054B"/>
    <w:rsid w:val="00131A79"/>
    <w:rsid w:val="0014573B"/>
    <w:rsid w:val="00181534"/>
    <w:rsid w:val="00185472"/>
    <w:rsid w:val="002730CD"/>
    <w:rsid w:val="00291BC0"/>
    <w:rsid w:val="002A5E61"/>
    <w:rsid w:val="002B5D77"/>
    <w:rsid w:val="002C68B3"/>
    <w:rsid w:val="002E5CC1"/>
    <w:rsid w:val="002F0F21"/>
    <w:rsid w:val="0037286C"/>
    <w:rsid w:val="003B03F8"/>
    <w:rsid w:val="003C0599"/>
    <w:rsid w:val="00416119"/>
    <w:rsid w:val="004607D9"/>
    <w:rsid w:val="004E6443"/>
    <w:rsid w:val="00530D68"/>
    <w:rsid w:val="005C5F1D"/>
    <w:rsid w:val="006748F1"/>
    <w:rsid w:val="006830C2"/>
    <w:rsid w:val="006B7762"/>
    <w:rsid w:val="006C01DE"/>
    <w:rsid w:val="006F451F"/>
    <w:rsid w:val="006F4815"/>
    <w:rsid w:val="006F591E"/>
    <w:rsid w:val="00756E47"/>
    <w:rsid w:val="008E16CF"/>
    <w:rsid w:val="00914CB4"/>
    <w:rsid w:val="009A61A0"/>
    <w:rsid w:val="00A22D23"/>
    <w:rsid w:val="00A850DA"/>
    <w:rsid w:val="00B359A7"/>
    <w:rsid w:val="00B74E95"/>
    <w:rsid w:val="00B82FCB"/>
    <w:rsid w:val="00C126D0"/>
    <w:rsid w:val="00C1494E"/>
    <w:rsid w:val="00C51D2B"/>
    <w:rsid w:val="00C646C1"/>
    <w:rsid w:val="00C85F93"/>
    <w:rsid w:val="00CA2CD4"/>
    <w:rsid w:val="00CE6D94"/>
    <w:rsid w:val="00D122B0"/>
    <w:rsid w:val="00D3049E"/>
    <w:rsid w:val="00D35BE6"/>
    <w:rsid w:val="00D47440"/>
    <w:rsid w:val="00D606EA"/>
    <w:rsid w:val="00D848FF"/>
    <w:rsid w:val="00DA39F7"/>
    <w:rsid w:val="00DC3732"/>
    <w:rsid w:val="00EC76BE"/>
    <w:rsid w:val="00EE7A2D"/>
    <w:rsid w:val="00F4730C"/>
    <w:rsid w:val="00F62AB6"/>
    <w:rsid w:val="00FE6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244310"/>
  <w15:chartTrackingRefBased/>
  <w15:docId w15:val="{DD428D87-4A5A-48A9-AA58-D53C03D18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30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30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30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30CD"/>
    <w:rPr>
      <w:sz w:val="18"/>
      <w:szCs w:val="18"/>
    </w:rPr>
  </w:style>
  <w:style w:type="table" w:styleId="a7">
    <w:name w:val="Table Grid"/>
    <w:basedOn w:val="a1"/>
    <w:uiPriority w:val="39"/>
    <w:rsid w:val="002730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2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8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9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4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7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4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8</TotalTime>
  <Pages>2</Pages>
  <Words>310</Words>
  <Characters>1771</Characters>
  <Application>Microsoft Office Word</Application>
  <DocSecurity>0</DocSecurity>
  <Lines>14</Lines>
  <Paragraphs>4</Paragraphs>
  <ScaleCrop>false</ScaleCrop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旺</dc:creator>
  <cp:keywords/>
  <dc:description/>
  <cp:lastModifiedBy>旺 辛</cp:lastModifiedBy>
  <cp:revision>32</cp:revision>
  <dcterms:created xsi:type="dcterms:W3CDTF">2023-02-14T08:33:00Z</dcterms:created>
  <dcterms:modified xsi:type="dcterms:W3CDTF">2024-02-26T09:35:00Z</dcterms:modified>
</cp:coreProperties>
</file>